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049"/>
      </w:tblGrid>
      <w:tr w:rsidR="00844C9C" w:rsidRPr="00556D7E" w:rsidTr="005C2E24">
        <w:trPr>
          <w:tblHeader/>
        </w:trPr>
        <w:tc>
          <w:tcPr>
            <w:tcW w:w="14029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844C9C" w:rsidRPr="00567E8A" w:rsidRDefault="00E553D9" w:rsidP="00E553D9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>Appendix 8</w:t>
            </w:r>
            <w:bookmarkStart w:id="0" w:name="_GoBack"/>
            <w:bookmarkEnd w:id="0"/>
            <w:r w:rsidR="00844C9C" w:rsidRPr="00567E8A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 xml:space="preserve"> - Guidelines/protocols/triage criteria</w:t>
            </w:r>
          </w:p>
        </w:tc>
      </w:tr>
      <w:tr w:rsidR="00844C9C" w:rsidRPr="00567E8A" w:rsidTr="005C2E24">
        <w:trPr>
          <w:tblHeader/>
        </w:trPr>
        <w:tc>
          <w:tcPr>
            <w:tcW w:w="1980" w:type="dxa"/>
            <w:tcBorders>
              <w:top w:val="single" w:sz="18" w:space="0" w:color="auto"/>
              <w:bottom w:val="single" w:sz="4" w:space="0" w:color="auto"/>
            </w:tcBorders>
          </w:tcPr>
          <w:p w:rsidR="00844C9C" w:rsidRPr="00567E8A" w:rsidRDefault="00844C9C" w:rsidP="00844C9C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 xml:space="preserve">1st author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 xml:space="preserve">(year)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567E8A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>Country [ref]</w:t>
            </w:r>
          </w:p>
        </w:tc>
        <w:tc>
          <w:tcPr>
            <w:tcW w:w="12049" w:type="dxa"/>
            <w:tcBorders>
              <w:top w:val="single" w:sz="18" w:space="0" w:color="auto"/>
              <w:bottom w:val="single" w:sz="4" w:space="0" w:color="auto"/>
            </w:tcBorders>
          </w:tcPr>
          <w:p w:rsidR="00844C9C" w:rsidRPr="00567E8A" w:rsidRDefault="00844C9C" w:rsidP="00844C9C">
            <w:pPr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b/>
                <w:bCs/>
                <w:color w:val="000000"/>
                <w:sz w:val="16"/>
                <w:szCs w:val="16"/>
                <w:lang w:val="en-US"/>
              </w:rPr>
              <w:t>Guidelines/protocols/triage criteria</w:t>
            </w:r>
          </w:p>
        </w:tc>
      </w:tr>
      <w:tr w:rsidR="00844C9C" w:rsidRPr="00E553D9" w:rsidTr="005C2E24">
        <w:tc>
          <w:tcPr>
            <w:tcW w:w="1980" w:type="dxa"/>
            <w:tcBorders>
              <w:top w:val="single" w:sz="4" w:space="0" w:color="auto"/>
            </w:tcBorders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Alicandro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1995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29]</w:t>
            </w:r>
          </w:p>
        </w:tc>
        <w:tc>
          <w:tcPr>
            <w:tcW w:w="12049" w:type="dxa"/>
            <w:tcBorders>
              <w:top w:val="single" w:sz="4" w:space="0" w:color="auto"/>
            </w:tcBorders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igh risk criteria to identify patients at high risk for an adverse event if not conveyed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sorientation to person or place or time or situation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tered level of consciousness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ad injury (yes/no/suspected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cohol/drug ingestion by exam or history (yes/no/suspected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 &lt; 17 years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ulse &gt;110 or &lt;50 bpm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stolic blood pressure &gt;200mmHg or &lt;90mmHg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ion rate &gt;30 or &lt;12 pm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erious chief complaints, such as chest pain, dyspnea, syncope (yes/no)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If any of these criteria scores ‘yes’ then the EMS professional should make special efforts to convince the patient to go to the hospital for further evaluation </w:t>
            </w: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br/>
            </w:r>
          </w:p>
        </w:tc>
      </w:tr>
      <w:tr w:rsidR="00844C9C" w:rsidRPr="00567E8A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Carter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2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Canad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59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Treat-and-release criteria for hypoglycemic patients: 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rmal Glasgow Coma Scale (GCS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 responsible adult on-scene</w:t>
            </w:r>
          </w:p>
          <w:p w:rsidR="00844C9C" w:rsidRPr="00567E8A" w:rsidRDefault="00844C9C" w:rsidP="00844C9C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Gerlacher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1)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79]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n-transport criterion for pediatric patients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6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decision must be agreed upon by the consulting doctor at On Line Medical Control</w:t>
            </w: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Halter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1)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K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84]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ssessment and referral tool for elderly patients who have fallen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ad injury or any alteration in level of consciousness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ncerns with respiratory system: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nge in respiratory pattern (yes/no)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distress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ncerns with other observations: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stemic upset (yes/no)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ac chest pain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orrying injury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ange in level of function with impact on ability to remain at home safely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7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asks to be conveyed (yes/no)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If any of these criteria scores ‘yes’ then the patient should be conveyed to the ED. In case of non-conveyance (all criteria score ‘no’), then inform GP.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Minhas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5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Canada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[39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eat-and-release criteria for patients with supraventricular tachycardia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is between 18 and 65 years of ag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has a history of recurrent SVT known to be responsive to adenosine or vagal manoeuvres, without previous recurrence of SVT shortly following treatmen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does not have any concurrent acute illnes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has remained asymptomatic and hemodynamically stable for at least 15 minutes post-conversio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has not experienced an episode of SVT requiring treatment in the past 24 h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agrees and is comfortable with the decision not to be transported to the hospital at this tim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The patient has the means to immediately call 9-1-1 if symptoms recur, and EMS advises the patient to do thi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re is a responsible adult who will remain with the patient for at least 4 h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MS has answered all patient questions about their car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has signed the release waiver on the SVT information shee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patient understands and agrees to follow EMS recommendations for follow-up car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 SVT treat-and-refer patient information sheet was left with someone at the scene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567E8A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sz w:val="16"/>
                <w:szCs w:val="16"/>
              </w:rPr>
              <w:lastRenderedPageBreak/>
              <w:t>Moss</w:t>
            </w:r>
            <w:proofErr w:type="spellEnd"/>
            <w:r w:rsidRPr="00567E8A">
              <w:rPr>
                <w:rFonts w:asciiTheme="majorHAnsi" w:hAnsiTheme="majorHAnsi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sz w:val="16"/>
                <w:szCs w:val="16"/>
              </w:rPr>
              <w:t xml:space="preserve">(1998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sz w:val="16"/>
                <w:szCs w:val="16"/>
              </w:rPr>
              <w:t>[40]</w:t>
            </w:r>
          </w:p>
        </w:tc>
        <w:tc>
          <w:tcPr>
            <w:tcW w:w="12049" w:type="dxa"/>
          </w:tcPr>
          <w:p w:rsidR="00844C9C" w:rsidRPr="002A1590" w:rsidRDefault="00844C9C" w:rsidP="00844C9C">
            <w:pPr>
              <w:rPr>
                <w:rFonts w:asciiTheme="majorHAnsi" w:hAnsiTheme="majorHAnsi"/>
                <w:color w:val="FF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sz w:val="16"/>
                <w:szCs w:val="16"/>
                <w:lang w:val="en-US"/>
              </w:rPr>
              <w:t>Criteria for patients who want to sign out against medical advice:</w:t>
            </w:r>
            <w:r w:rsidRPr="00567E8A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1. Is patient oriented to person, place, date?</w:t>
            </w:r>
            <w:r w:rsidRPr="00567E8A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2. Is patient impaired by drugs or alcohol?</w:t>
            </w:r>
            <w:r w:rsidRPr="00567E8A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3. Is patient competent to refuse care?</w:t>
            </w:r>
            <w:r w:rsidRPr="00567E8A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4. Have risks and consequences of refusal been discussed?</w:t>
            </w:r>
            <w:r w:rsidRPr="00567E8A">
              <w:rPr>
                <w:rFonts w:asciiTheme="majorHAnsi" w:hAnsiTheme="majorHAnsi"/>
                <w:sz w:val="16"/>
                <w:szCs w:val="16"/>
                <w:lang w:val="en-US"/>
              </w:rPr>
              <w:br/>
              <w:t>5. Has patient been advised that medics will return if called back?</w:t>
            </w:r>
            <w:r w:rsidRPr="00567E8A">
              <w:rPr>
                <w:rFonts w:asciiTheme="majorHAnsi" w:hAnsiTheme="majorHAnsi"/>
                <w:sz w:val="16"/>
                <w:szCs w:val="16"/>
                <w:lang w:val="en-US"/>
              </w:rPr>
              <w:br/>
            </w:r>
            <w:r w:rsidRPr="00567E8A">
              <w:rPr>
                <w:rFonts w:asciiTheme="majorHAnsi" w:hAnsiTheme="majorHAnsi"/>
                <w:sz w:val="16"/>
                <w:szCs w:val="16"/>
              </w:rPr>
              <w:t xml:space="preserve">6. Has AMA form been </w:t>
            </w:r>
            <w:proofErr w:type="spellStart"/>
            <w:r w:rsidRPr="00567E8A">
              <w:rPr>
                <w:rFonts w:asciiTheme="majorHAnsi" w:hAnsiTheme="majorHAnsi"/>
                <w:sz w:val="16"/>
                <w:szCs w:val="16"/>
              </w:rPr>
              <w:t>signed</w:t>
            </w:r>
            <w:proofErr w:type="spellEnd"/>
            <w:r w:rsidR="002A1590">
              <w:rPr>
                <w:rFonts w:asciiTheme="majorHAnsi" w:hAnsiTheme="majorHAnsi"/>
                <w:color w:val="FF0000"/>
                <w:sz w:val="16"/>
                <w:szCs w:val="16"/>
              </w:rPr>
              <w:t>?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Porter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7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K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88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n-conveyance criteria for patients:</w:t>
            </w:r>
          </w:p>
          <w:p w:rsidR="00844C9C" w:rsidRPr="00567E8A" w:rsidRDefault="00556D7E" w:rsidP="00844C9C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</w:t>
            </w:r>
            <w:r w:rsidR="00844C9C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 patient refused to travel</w:t>
            </w:r>
          </w:p>
          <w:p w:rsidR="00844C9C" w:rsidRPr="00567E8A" w:rsidRDefault="00556D7E" w:rsidP="00844C9C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</w:t>
            </w:r>
            <w:r w:rsidR="00844C9C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he patient met the criteria for non-conveyance in the </w:t>
            </w:r>
            <w:proofErr w:type="spellStart"/>
            <w:r w:rsidR="00844C9C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oglycaemia</w:t>
            </w:r>
            <w:proofErr w:type="spellEnd"/>
            <w:r w:rsidR="00844C9C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treat and refer protocol (criteria not specified)</w:t>
            </w:r>
          </w:p>
          <w:p w:rsidR="00844C9C" w:rsidRPr="00567E8A" w:rsidRDefault="00556D7E" w:rsidP="00844C9C">
            <w:pPr>
              <w:pStyle w:val="Lijstalinea"/>
              <w:numPr>
                <w:ilvl w:val="0"/>
                <w:numId w:val="1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</w:t>
            </w:r>
            <w:r w:rsidR="00844C9C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 patient was dead and met the criteria for non-resuscitation</w:t>
            </w:r>
          </w:p>
          <w:p w:rsidR="00844C9C" w:rsidRPr="00567E8A" w:rsidRDefault="00844C9C" w:rsidP="00844C9C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Pringle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5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43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riteria for non-conveyance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rdio-respiratory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hortness of breath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est pain any age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astolic blood pressure (BP) of 110 or above with symptoms or &gt;120 without symptom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bdominal pai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verdose or suspected overdos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eurological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consciousness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eizures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cute neurological defici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regnancy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ith a seizure or history of seizures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P of 140/90 or greater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istory of ruptured membranes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ny unusual vaginal bleeding or discharge associated with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regnancy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ny premature labor before 9th month of pregnancy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uma during pregnancy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Age &gt;70 or &lt;12 years who does not clearly meet </w:t>
            </w: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ntransport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criteria or is unable to effectively communicate or express his/her symptom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otor vehicle collisio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cohol: breath alcohol content &gt;.3 with symptoms of lethargy or coma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4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Carbon monoxide exposure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If any of these criteria scores ‘yes’ then the patient should be conveyed to the ED.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lastRenderedPageBreak/>
              <w:t xml:space="preserve">Schmidt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(2000; 2001)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>USA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  <w:t xml:space="preserve"> [70;72]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2049" w:type="dxa"/>
          </w:tcPr>
          <w:p w:rsidR="00844C9C" w:rsidRPr="00567E8A" w:rsidRDefault="00844C9C" w:rsidP="00844C9C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nsport criteria for patients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consciousness or changed mental statu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distres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ustained abnormal vital signs*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stolic blood pressure less than 90 mm Hg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ulse less than 60 or more than 110 beats/min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rate less than 12 or more than 24 breaths/mi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mprised airway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Uncontrolled bleeding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uspected abuse of any typ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uspected cervical spinal injury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5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fants less than 3 months of age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If any of these criteria scores ‘yes’ then the patient should be conveyed to the ED.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Selden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1990)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46]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2049" w:type="dxa"/>
          </w:tcPr>
          <w:p w:rsidR="00844C9C" w:rsidRPr="00567E8A" w:rsidRDefault="00844C9C" w:rsidP="00844C9C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riteria for Release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istory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rmal vital sign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hysical examination appropriate for complain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ental status assessment (alert and oriented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significant impairment due to drugs, alcohol, other organic cause, or mental illnes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7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isks of refusing care or transport explained and understood by patient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Simpson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4b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Australi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73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eat-and-release criteria for people who have fallen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re high risk criteria present?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ositive red emergency response criteria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ositive yellow clinical review criteria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ajor trauma criteria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uspected medical cause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jury requiring treatment in ED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 on regular anti-coagulant medicatio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s the patient injured?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re mobility assessment criteria met?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n the patient stand from sitting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ithout paramedic assistance?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an the patient weight bear?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Is the patient able to </w:t>
            </w:r>
            <w:r w:rsidR="00556D7E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obilize</w:t>
            </w: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(</w:t>
            </w:r>
            <w:r w:rsidR="00556D7E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.e.</w:t>
            </w: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toileting, for food and drink)?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s the patients level of function normal for them?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8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Is the professional concerned that the patient may have another fall &lt;48 hours?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567E8A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lastRenderedPageBreak/>
              <w:t xml:space="preserve">Snooks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4a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K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eat-and-refer protocols were developed on 23 subject, no complete protocols described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inor allergic reaction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nsect bites and sting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oils/abscesse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plinter removal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ostoperative wound problem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ressing problem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Wounds (minor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oft tissue injuries (minor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pistaxi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ore throa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ld or flu symptom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oothach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it (= seizure) in known epileptic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Resolved </w:t>
            </w: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ypoglycaemia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in known diabetic (insulin dependent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ack pain</w:t>
            </w:r>
          </w:p>
          <w:p w:rsidR="00844C9C" w:rsidRPr="00567E8A" w:rsidRDefault="00400D42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arrhea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onstipatio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locked urinary catheter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Emotional or hysterical reactio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cohol intoxicatio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ocial problem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aint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1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alls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Strote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8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75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eat-and-release criteria for hypoglycemic patients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respond to the glucose and are fully alert with a posttreatment glucose of at least 60 mg/dL 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ble to ea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1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omeone present for at least 6 hours of observation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s receive written instructions from the paramedic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o call the GP before the next insulin dose or reduce insulin dose with 25% if GP cannot be contacted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to check blood glucose frequently for the next several hours 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2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in case of worsening symptoms: call EMS </w:t>
            </w:r>
          </w:p>
          <w:p w:rsidR="00844C9C" w:rsidRPr="00567E8A" w:rsidRDefault="00844C9C" w:rsidP="00844C9C">
            <w:pPr>
              <w:pStyle w:val="Lijstalinea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Stuhlmiller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05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51]</w:t>
            </w: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ransport criteria worksheet with 9 criteria for patient assessment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riented to person, place, time, and situation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tered level of consciousness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ead injury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lcohol or drug ingestion by exam or history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>Nature of complaint: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est pain (yes/no)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hortness of breath (yes/no)</w:t>
            </w:r>
          </w:p>
          <w:p w:rsidR="00844C9C" w:rsidRPr="00567E8A" w:rsidRDefault="00844C9C" w:rsidP="00844C9C">
            <w:pPr>
              <w:pStyle w:val="Lijstalinea"/>
              <w:numPr>
                <w:ilvl w:val="1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ther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 Pulse rate &lt;50 or &gt;100 bpm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ystolic blood pressure &lt;100mmHg or &gt;200mmHg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Diastolic blood pressure &lt;50mmHg or &gt;100mmHg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3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spiratory rate &lt;12 or &gt;24 per minute (yes/no)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If any of these criteria scores ‘yes’ then the patient should be conveyed to the ED.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lastRenderedPageBreak/>
              <w:t>Tohira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6a)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Australi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53]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hecklists for 2 patient groups are reported: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ost-ictal patients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 &gt;16 year old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Known epileptic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rmal seizure duration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evidence of the patient feeling unwell prior to the seizure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pregnan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history of a recent head injury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intoxicated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recurrent fits during the past week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significant injury resulting from the fit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pyrexic</w:t>
            </w:r>
            <w:proofErr w:type="spellEnd"/>
          </w:p>
          <w:p w:rsidR="00844C9C" w:rsidRPr="00567E8A" w:rsidRDefault="00844C9C" w:rsidP="00844C9C">
            <w:pPr>
              <w:pStyle w:val="Lijstalinea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There is a competent care giver</w:t>
            </w:r>
          </w:p>
          <w:p w:rsidR="00844C9C" w:rsidRPr="00567E8A" w:rsidRDefault="00844C9C" w:rsidP="00844C9C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Patients with hypoglycemia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ge &gt;16 years old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ble to consume oral carbohydrate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Blood sugar level is increasing since the administration of glucagon and/or oral carbohydrates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Known diabetic</w:t>
            </w:r>
          </w:p>
          <w:p w:rsidR="00844C9C" w:rsidRPr="00567E8A" w:rsidRDefault="002A1590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FF0000"/>
                <w:sz w:val="16"/>
                <w:szCs w:val="16"/>
                <w:lang w:val="en-US"/>
              </w:rPr>
              <w:t xml:space="preserve">Score on the </w:t>
            </w:r>
            <w:r w:rsidR="00844C9C"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Glasgow Coma Scale = 15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 xml:space="preserve">Blood sugar level &gt;5.0 </w:t>
            </w: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/L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t intoxicated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history of recurrent episodes of hypoglycemia during the past week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significant injury resulting from hypoglycemia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7"/>
              </w:numPr>
              <w:autoSpaceDE w:val="0"/>
              <w:autoSpaceDN w:val="0"/>
              <w:adjustRightInd w:val="0"/>
              <w:ind w:left="36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No irritability or altered behavior</w:t>
            </w:r>
          </w:p>
          <w:p w:rsidR="00844C9C" w:rsidRPr="00567E8A" w:rsidRDefault="00844C9C" w:rsidP="00844C9C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autoSpaceDE w:val="0"/>
              <w:autoSpaceDN w:val="0"/>
              <w:adjustRightInd w:val="0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For both patient groups all items must be met to be discharged at the scene</w:t>
            </w:r>
          </w:p>
        </w:tc>
      </w:tr>
      <w:tr w:rsidR="00844C9C" w:rsidRPr="00E553D9" w:rsidTr="005C2E24">
        <w:tc>
          <w:tcPr>
            <w:tcW w:w="1980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Tohira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2016b)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Australi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52]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</w:p>
        </w:tc>
        <w:tc>
          <w:tcPr>
            <w:tcW w:w="12049" w:type="dxa"/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lastRenderedPageBreak/>
              <w:t xml:space="preserve">Paramedics were allowed to discharge a patient when, in their clinical judgement, they felt it was unnecessary to transport the patient to ED. </w:t>
            </w:r>
          </w:p>
        </w:tc>
      </w:tr>
      <w:tr w:rsidR="00844C9C" w:rsidRPr="00E553D9" w:rsidTr="005C2E24">
        <w:tc>
          <w:tcPr>
            <w:tcW w:w="1980" w:type="dxa"/>
            <w:tcBorders>
              <w:bottom w:val="single" w:sz="2" w:space="0" w:color="auto"/>
            </w:tcBorders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proofErr w:type="spellStart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>Vilke</w:t>
            </w:r>
            <w:proofErr w:type="spellEnd"/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 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(1999) </w:t>
            </w:r>
          </w:p>
          <w:p w:rsidR="00844C9C" w:rsidRPr="00567E8A" w:rsidRDefault="00844C9C" w:rsidP="00A96C06">
            <w:p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</w:rPr>
              <w:t xml:space="preserve">USA </w:t>
            </w:r>
            <w:r w:rsidR="00A96C06">
              <w:rPr>
                <w:rFonts w:asciiTheme="majorHAnsi" w:hAnsiTheme="majorHAnsi"/>
                <w:color w:val="000000"/>
                <w:sz w:val="16"/>
                <w:szCs w:val="16"/>
              </w:rPr>
              <w:t>[54]</w:t>
            </w:r>
          </w:p>
        </w:tc>
        <w:tc>
          <w:tcPr>
            <w:tcW w:w="12049" w:type="dxa"/>
            <w:tcBorders>
              <w:bottom w:val="single" w:sz="2" w:space="0" w:color="auto"/>
            </w:tcBorders>
          </w:tcPr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Release against medical advice criteria for patients with a suspected heroin overdose: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s the patient oriented?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s the patient not impaired by drugs or alcohol?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s the patient competent to refuse care?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ave risks and consequences been discussed?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as the patient been advised that medics will return if called back? (yes/no)</w:t>
            </w:r>
          </w:p>
          <w:p w:rsidR="00844C9C" w:rsidRPr="00567E8A" w:rsidRDefault="00844C9C" w:rsidP="00844C9C">
            <w:pPr>
              <w:pStyle w:val="Lijstalinea"/>
              <w:numPr>
                <w:ilvl w:val="0"/>
                <w:numId w:val="29"/>
              </w:num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Has the AMA form been signed? (yes/no)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567E8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If all of these criteria scores ‘yes’, and responses favorably to naloxone 2mg IV/IM/4mg via endotracheal tube, and want to leave, then the patient can be signed out against medical advice</w:t>
            </w:r>
          </w:p>
          <w:p w:rsidR="00844C9C" w:rsidRPr="00567E8A" w:rsidRDefault="00844C9C" w:rsidP="00844C9C">
            <w:pP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C252BF" w:rsidRDefault="00C252BF">
      <w:pPr>
        <w:rPr>
          <w:lang w:val="en-US"/>
        </w:rPr>
      </w:pPr>
    </w:p>
    <w:sectPr w:rsidR="00C252BF" w:rsidSect="006A7B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0250" w:rsidRDefault="00C40250" w:rsidP="00103350">
      <w:r>
        <w:separator/>
      </w:r>
    </w:p>
  </w:endnote>
  <w:endnote w:type="continuationSeparator" w:id="0">
    <w:p w:rsidR="00C40250" w:rsidRDefault="00C40250" w:rsidP="00103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350" w:rsidRDefault="00103350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350" w:rsidRDefault="00103350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350" w:rsidRDefault="0010335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0250" w:rsidRDefault="00C40250" w:rsidP="00103350">
      <w:r>
        <w:separator/>
      </w:r>
    </w:p>
  </w:footnote>
  <w:footnote w:type="continuationSeparator" w:id="0">
    <w:p w:rsidR="00C40250" w:rsidRDefault="00C40250" w:rsidP="001033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350" w:rsidRDefault="00103350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350" w:rsidRDefault="00103350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3350" w:rsidRDefault="00103350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D05E9"/>
    <w:multiLevelType w:val="hybridMultilevel"/>
    <w:tmpl w:val="D4B49C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3308B0"/>
    <w:multiLevelType w:val="hybridMultilevel"/>
    <w:tmpl w:val="8B3852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7A4548"/>
    <w:multiLevelType w:val="hybridMultilevel"/>
    <w:tmpl w:val="5C0CA8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FF2CD9"/>
    <w:multiLevelType w:val="hybridMultilevel"/>
    <w:tmpl w:val="59300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E64BF"/>
    <w:multiLevelType w:val="hybridMultilevel"/>
    <w:tmpl w:val="704208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263F75"/>
    <w:multiLevelType w:val="hybridMultilevel"/>
    <w:tmpl w:val="6A327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B009B"/>
    <w:multiLevelType w:val="hybridMultilevel"/>
    <w:tmpl w:val="CAFEE8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34248A"/>
    <w:multiLevelType w:val="hybridMultilevel"/>
    <w:tmpl w:val="19E6E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D13B9"/>
    <w:multiLevelType w:val="hybridMultilevel"/>
    <w:tmpl w:val="B69C1B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8C1C25"/>
    <w:multiLevelType w:val="hybridMultilevel"/>
    <w:tmpl w:val="6DBAD3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41C7E86"/>
    <w:multiLevelType w:val="hybridMultilevel"/>
    <w:tmpl w:val="797611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4CF3F79"/>
    <w:multiLevelType w:val="hybridMultilevel"/>
    <w:tmpl w:val="726631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2317C7"/>
    <w:multiLevelType w:val="hybridMultilevel"/>
    <w:tmpl w:val="6DBAD3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186092"/>
    <w:multiLevelType w:val="hybridMultilevel"/>
    <w:tmpl w:val="2F2AC0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FC52CD"/>
    <w:multiLevelType w:val="hybridMultilevel"/>
    <w:tmpl w:val="5DC483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32E0ACA"/>
    <w:multiLevelType w:val="hybridMultilevel"/>
    <w:tmpl w:val="1C96E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6A04D6"/>
    <w:multiLevelType w:val="hybridMultilevel"/>
    <w:tmpl w:val="652475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CF2A00"/>
    <w:multiLevelType w:val="hybridMultilevel"/>
    <w:tmpl w:val="F572A4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485564D"/>
    <w:multiLevelType w:val="hybridMultilevel"/>
    <w:tmpl w:val="06FA2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88025B"/>
    <w:multiLevelType w:val="hybridMultilevel"/>
    <w:tmpl w:val="F8E4F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ADB7DE4"/>
    <w:multiLevelType w:val="hybridMultilevel"/>
    <w:tmpl w:val="A9F82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DD5A23"/>
    <w:multiLevelType w:val="hybridMultilevel"/>
    <w:tmpl w:val="EC343C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EE15790"/>
    <w:multiLevelType w:val="hybridMultilevel"/>
    <w:tmpl w:val="0FB88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42049B"/>
    <w:multiLevelType w:val="hybridMultilevel"/>
    <w:tmpl w:val="C52CE6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7D433D6"/>
    <w:multiLevelType w:val="hybridMultilevel"/>
    <w:tmpl w:val="B6208F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9642686"/>
    <w:multiLevelType w:val="hybridMultilevel"/>
    <w:tmpl w:val="2376E0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56407A8"/>
    <w:multiLevelType w:val="hybridMultilevel"/>
    <w:tmpl w:val="C2E440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3D07B8"/>
    <w:multiLevelType w:val="hybridMultilevel"/>
    <w:tmpl w:val="8DBCE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432658"/>
    <w:multiLevelType w:val="hybridMultilevel"/>
    <w:tmpl w:val="B2446D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8"/>
  </w:num>
  <w:num w:numId="3">
    <w:abstractNumId w:val="17"/>
  </w:num>
  <w:num w:numId="4">
    <w:abstractNumId w:val="19"/>
  </w:num>
  <w:num w:numId="5">
    <w:abstractNumId w:val="20"/>
  </w:num>
  <w:num w:numId="6">
    <w:abstractNumId w:val="9"/>
  </w:num>
  <w:num w:numId="7">
    <w:abstractNumId w:val="12"/>
  </w:num>
  <w:num w:numId="8">
    <w:abstractNumId w:val="7"/>
  </w:num>
  <w:num w:numId="9">
    <w:abstractNumId w:val="14"/>
  </w:num>
  <w:num w:numId="10">
    <w:abstractNumId w:val="3"/>
  </w:num>
  <w:num w:numId="11">
    <w:abstractNumId w:val="2"/>
  </w:num>
  <w:num w:numId="12">
    <w:abstractNumId w:val="28"/>
  </w:num>
  <w:num w:numId="13">
    <w:abstractNumId w:val="25"/>
  </w:num>
  <w:num w:numId="14">
    <w:abstractNumId w:val="1"/>
  </w:num>
  <w:num w:numId="15">
    <w:abstractNumId w:val="0"/>
  </w:num>
  <w:num w:numId="16">
    <w:abstractNumId w:val="22"/>
  </w:num>
  <w:num w:numId="17">
    <w:abstractNumId w:val="8"/>
  </w:num>
  <w:num w:numId="18">
    <w:abstractNumId w:val="24"/>
  </w:num>
  <w:num w:numId="19">
    <w:abstractNumId w:val="4"/>
  </w:num>
  <w:num w:numId="20">
    <w:abstractNumId w:val="13"/>
  </w:num>
  <w:num w:numId="21">
    <w:abstractNumId w:val="10"/>
  </w:num>
  <w:num w:numId="22">
    <w:abstractNumId w:val="11"/>
  </w:num>
  <w:num w:numId="23">
    <w:abstractNumId w:val="23"/>
  </w:num>
  <w:num w:numId="24">
    <w:abstractNumId w:val="26"/>
  </w:num>
  <w:num w:numId="25">
    <w:abstractNumId w:val="16"/>
  </w:num>
  <w:num w:numId="26">
    <w:abstractNumId w:val="27"/>
  </w:num>
  <w:num w:numId="27">
    <w:abstractNumId w:val="15"/>
  </w:num>
  <w:num w:numId="28">
    <w:abstractNumId w:val="6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B26"/>
    <w:rsid w:val="0000395D"/>
    <w:rsid w:val="0001001B"/>
    <w:rsid w:val="0001152C"/>
    <w:rsid w:val="00011D31"/>
    <w:rsid w:val="00016A8E"/>
    <w:rsid w:val="00016EFE"/>
    <w:rsid w:val="000208DB"/>
    <w:rsid w:val="00022776"/>
    <w:rsid w:val="000277AC"/>
    <w:rsid w:val="00033D94"/>
    <w:rsid w:val="0003739E"/>
    <w:rsid w:val="00040797"/>
    <w:rsid w:val="00052FC0"/>
    <w:rsid w:val="000547D1"/>
    <w:rsid w:val="00054FD6"/>
    <w:rsid w:val="000579F5"/>
    <w:rsid w:val="00076EE1"/>
    <w:rsid w:val="000A5965"/>
    <w:rsid w:val="000B1145"/>
    <w:rsid w:val="000B49F1"/>
    <w:rsid w:val="000C53C7"/>
    <w:rsid w:val="000C61D4"/>
    <w:rsid w:val="000D0447"/>
    <w:rsid w:val="000D3AB7"/>
    <w:rsid w:val="000E401E"/>
    <w:rsid w:val="000F140F"/>
    <w:rsid w:val="000F16AA"/>
    <w:rsid w:val="00102C2C"/>
    <w:rsid w:val="00103350"/>
    <w:rsid w:val="001105B8"/>
    <w:rsid w:val="0011337D"/>
    <w:rsid w:val="001139A1"/>
    <w:rsid w:val="00120E3F"/>
    <w:rsid w:val="00131BE9"/>
    <w:rsid w:val="001340A6"/>
    <w:rsid w:val="00140B25"/>
    <w:rsid w:val="001412BB"/>
    <w:rsid w:val="001446C8"/>
    <w:rsid w:val="0016002F"/>
    <w:rsid w:val="0016019B"/>
    <w:rsid w:val="0016190B"/>
    <w:rsid w:val="001641E2"/>
    <w:rsid w:val="001801D2"/>
    <w:rsid w:val="001864FF"/>
    <w:rsid w:val="0019204A"/>
    <w:rsid w:val="0019281A"/>
    <w:rsid w:val="00195FEF"/>
    <w:rsid w:val="001975F0"/>
    <w:rsid w:val="001B0113"/>
    <w:rsid w:val="001B1E41"/>
    <w:rsid w:val="001D1764"/>
    <w:rsid w:val="001D5F33"/>
    <w:rsid w:val="001D6392"/>
    <w:rsid w:val="001E12DA"/>
    <w:rsid w:val="001E28BE"/>
    <w:rsid w:val="001E483C"/>
    <w:rsid w:val="001F26B9"/>
    <w:rsid w:val="001F46B2"/>
    <w:rsid w:val="002142FE"/>
    <w:rsid w:val="00223899"/>
    <w:rsid w:val="002271D1"/>
    <w:rsid w:val="00232D99"/>
    <w:rsid w:val="00237DDB"/>
    <w:rsid w:val="00242109"/>
    <w:rsid w:val="00242C91"/>
    <w:rsid w:val="0024336E"/>
    <w:rsid w:val="00246BA8"/>
    <w:rsid w:val="00247EAD"/>
    <w:rsid w:val="002611FE"/>
    <w:rsid w:val="0026341F"/>
    <w:rsid w:val="00264F47"/>
    <w:rsid w:val="002716DA"/>
    <w:rsid w:val="00277E64"/>
    <w:rsid w:val="00280EE9"/>
    <w:rsid w:val="00281C49"/>
    <w:rsid w:val="00284A9A"/>
    <w:rsid w:val="00286D6E"/>
    <w:rsid w:val="00290604"/>
    <w:rsid w:val="002948B4"/>
    <w:rsid w:val="002A1590"/>
    <w:rsid w:val="002B11A5"/>
    <w:rsid w:val="002B5083"/>
    <w:rsid w:val="002C525F"/>
    <w:rsid w:val="002C5EA6"/>
    <w:rsid w:val="002D356A"/>
    <w:rsid w:val="002E622D"/>
    <w:rsid w:val="002F20C8"/>
    <w:rsid w:val="003010FB"/>
    <w:rsid w:val="00304526"/>
    <w:rsid w:val="00305ADA"/>
    <w:rsid w:val="003060FF"/>
    <w:rsid w:val="003076F3"/>
    <w:rsid w:val="00333129"/>
    <w:rsid w:val="00336D41"/>
    <w:rsid w:val="00336F9D"/>
    <w:rsid w:val="00343889"/>
    <w:rsid w:val="00343CC9"/>
    <w:rsid w:val="00347705"/>
    <w:rsid w:val="00351C98"/>
    <w:rsid w:val="0035220A"/>
    <w:rsid w:val="003532EE"/>
    <w:rsid w:val="00355DD8"/>
    <w:rsid w:val="003623CF"/>
    <w:rsid w:val="00376FDC"/>
    <w:rsid w:val="0038285B"/>
    <w:rsid w:val="00385BAE"/>
    <w:rsid w:val="0038631D"/>
    <w:rsid w:val="00390784"/>
    <w:rsid w:val="003A72DC"/>
    <w:rsid w:val="003B23E8"/>
    <w:rsid w:val="003B7F9D"/>
    <w:rsid w:val="003D30B7"/>
    <w:rsid w:val="003D4B9E"/>
    <w:rsid w:val="003D4EAF"/>
    <w:rsid w:val="003E572F"/>
    <w:rsid w:val="003F1534"/>
    <w:rsid w:val="003F52C0"/>
    <w:rsid w:val="00400D42"/>
    <w:rsid w:val="00403957"/>
    <w:rsid w:val="0041231A"/>
    <w:rsid w:val="00416F1C"/>
    <w:rsid w:val="00421663"/>
    <w:rsid w:val="00421DEC"/>
    <w:rsid w:val="00422144"/>
    <w:rsid w:val="004327B5"/>
    <w:rsid w:val="00432CA7"/>
    <w:rsid w:val="004444EE"/>
    <w:rsid w:val="0045539E"/>
    <w:rsid w:val="00462D82"/>
    <w:rsid w:val="004753E8"/>
    <w:rsid w:val="00476720"/>
    <w:rsid w:val="00480274"/>
    <w:rsid w:val="00486D56"/>
    <w:rsid w:val="004A06E1"/>
    <w:rsid w:val="004A743F"/>
    <w:rsid w:val="004B4451"/>
    <w:rsid w:val="004B5DA4"/>
    <w:rsid w:val="004B5DBA"/>
    <w:rsid w:val="004B7631"/>
    <w:rsid w:val="004C47B9"/>
    <w:rsid w:val="004E1874"/>
    <w:rsid w:val="004E1DD5"/>
    <w:rsid w:val="004E6F3D"/>
    <w:rsid w:val="004F3177"/>
    <w:rsid w:val="005010F8"/>
    <w:rsid w:val="005049C2"/>
    <w:rsid w:val="00507379"/>
    <w:rsid w:val="00522A98"/>
    <w:rsid w:val="00525056"/>
    <w:rsid w:val="0052606A"/>
    <w:rsid w:val="005358A0"/>
    <w:rsid w:val="00545E4B"/>
    <w:rsid w:val="005529AE"/>
    <w:rsid w:val="00553A8E"/>
    <w:rsid w:val="00556D7E"/>
    <w:rsid w:val="005575F6"/>
    <w:rsid w:val="00567E8A"/>
    <w:rsid w:val="00571728"/>
    <w:rsid w:val="0057382A"/>
    <w:rsid w:val="00580F93"/>
    <w:rsid w:val="00582F84"/>
    <w:rsid w:val="00584393"/>
    <w:rsid w:val="005906BD"/>
    <w:rsid w:val="00595956"/>
    <w:rsid w:val="005A0027"/>
    <w:rsid w:val="005B24FF"/>
    <w:rsid w:val="005B455B"/>
    <w:rsid w:val="005C2E24"/>
    <w:rsid w:val="005C4C18"/>
    <w:rsid w:val="005C5207"/>
    <w:rsid w:val="005D0A85"/>
    <w:rsid w:val="005E01D4"/>
    <w:rsid w:val="005E13EA"/>
    <w:rsid w:val="005E73B5"/>
    <w:rsid w:val="005F4AB5"/>
    <w:rsid w:val="0060044C"/>
    <w:rsid w:val="00600D66"/>
    <w:rsid w:val="00601DCA"/>
    <w:rsid w:val="00602179"/>
    <w:rsid w:val="00606568"/>
    <w:rsid w:val="006129BF"/>
    <w:rsid w:val="00613E4D"/>
    <w:rsid w:val="00615B63"/>
    <w:rsid w:val="00616380"/>
    <w:rsid w:val="006212CB"/>
    <w:rsid w:val="00627B06"/>
    <w:rsid w:val="00635865"/>
    <w:rsid w:val="00635D8B"/>
    <w:rsid w:val="006378FD"/>
    <w:rsid w:val="0064183A"/>
    <w:rsid w:val="0064597A"/>
    <w:rsid w:val="006474E2"/>
    <w:rsid w:val="00651C1C"/>
    <w:rsid w:val="00654886"/>
    <w:rsid w:val="00664C9B"/>
    <w:rsid w:val="00666B6A"/>
    <w:rsid w:val="006674FB"/>
    <w:rsid w:val="00671D99"/>
    <w:rsid w:val="0067485B"/>
    <w:rsid w:val="00677C1A"/>
    <w:rsid w:val="00682D69"/>
    <w:rsid w:val="00685C11"/>
    <w:rsid w:val="00690FBC"/>
    <w:rsid w:val="006A6296"/>
    <w:rsid w:val="006A7B26"/>
    <w:rsid w:val="006B13D3"/>
    <w:rsid w:val="006B6FE1"/>
    <w:rsid w:val="006B7776"/>
    <w:rsid w:val="006C02D0"/>
    <w:rsid w:val="006C1018"/>
    <w:rsid w:val="006C5D5E"/>
    <w:rsid w:val="006C639D"/>
    <w:rsid w:val="006D68E7"/>
    <w:rsid w:val="006E5BD9"/>
    <w:rsid w:val="00700E83"/>
    <w:rsid w:val="00701C3E"/>
    <w:rsid w:val="00701F41"/>
    <w:rsid w:val="0070392D"/>
    <w:rsid w:val="007139F2"/>
    <w:rsid w:val="0072252A"/>
    <w:rsid w:val="007260E3"/>
    <w:rsid w:val="00730A66"/>
    <w:rsid w:val="0073209D"/>
    <w:rsid w:val="00733B7C"/>
    <w:rsid w:val="0073464F"/>
    <w:rsid w:val="00743FF8"/>
    <w:rsid w:val="007521CC"/>
    <w:rsid w:val="00752DAD"/>
    <w:rsid w:val="0076302A"/>
    <w:rsid w:val="0077541F"/>
    <w:rsid w:val="00780293"/>
    <w:rsid w:val="00783756"/>
    <w:rsid w:val="00785B64"/>
    <w:rsid w:val="00790AE7"/>
    <w:rsid w:val="0079574E"/>
    <w:rsid w:val="007A0764"/>
    <w:rsid w:val="007B2456"/>
    <w:rsid w:val="007B35B1"/>
    <w:rsid w:val="007E7F03"/>
    <w:rsid w:val="008013EA"/>
    <w:rsid w:val="00801AB5"/>
    <w:rsid w:val="00803335"/>
    <w:rsid w:val="00805709"/>
    <w:rsid w:val="00833A48"/>
    <w:rsid w:val="00834658"/>
    <w:rsid w:val="00841842"/>
    <w:rsid w:val="00841B59"/>
    <w:rsid w:val="00844C9C"/>
    <w:rsid w:val="0084637D"/>
    <w:rsid w:val="00850B8D"/>
    <w:rsid w:val="00855FA4"/>
    <w:rsid w:val="008560D0"/>
    <w:rsid w:val="00856382"/>
    <w:rsid w:val="00865BE2"/>
    <w:rsid w:val="00867C6F"/>
    <w:rsid w:val="008740D5"/>
    <w:rsid w:val="00881C00"/>
    <w:rsid w:val="00884DA9"/>
    <w:rsid w:val="00896488"/>
    <w:rsid w:val="008A17F0"/>
    <w:rsid w:val="008A2446"/>
    <w:rsid w:val="008B1E65"/>
    <w:rsid w:val="008B399C"/>
    <w:rsid w:val="008B4963"/>
    <w:rsid w:val="008B5990"/>
    <w:rsid w:val="008B6602"/>
    <w:rsid w:val="008C6CCB"/>
    <w:rsid w:val="008D06A8"/>
    <w:rsid w:val="008D156C"/>
    <w:rsid w:val="008D7822"/>
    <w:rsid w:val="008E37EB"/>
    <w:rsid w:val="008F62F9"/>
    <w:rsid w:val="009058E4"/>
    <w:rsid w:val="00905DB0"/>
    <w:rsid w:val="00906C49"/>
    <w:rsid w:val="00912C80"/>
    <w:rsid w:val="0091312D"/>
    <w:rsid w:val="00920C6C"/>
    <w:rsid w:val="00922774"/>
    <w:rsid w:val="00925377"/>
    <w:rsid w:val="00925884"/>
    <w:rsid w:val="00935041"/>
    <w:rsid w:val="0095018C"/>
    <w:rsid w:val="0095026C"/>
    <w:rsid w:val="00950691"/>
    <w:rsid w:val="009516DD"/>
    <w:rsid w:val="00953283"/>
    <w:rsid w:val="00962534"/>
    <w:rsid w:val="009728C7"/>
    <w:rsid w:val="00975BE6"/>
    <w:rsid w:val="00977BBA"/>
    <w:rsid w:val="00984171"/>
    <w:rsid w:val="009923B7"/>
    <w:rsid w:val="00996780"/>
    <w:rsid w:val="009A096D"/>
    <w:rsid w:val="009B21BC"/>
    <w:rsid w:val="009B547E"/>
    <w:rsid w:val="009C5876"/>
    <w:rsid w:val="009D31C0"/>
    <w:rsid w:val="009D39C1"/>
    <w:rsid w:val="009F0AAF"/>
    <w:rsid w:val="009F4A9F"/>
    <w:rsid w:val="00A10208"/>
    <w:rsid w:val="00A13CEA"/>
    <w:rsid w:val="00A1713B"/>
    <w:rsid w:val="00A31FA9"/>
    <w:rsid w:val="00A37947"/>
    <w:rsid w:val="00A410B3"/>
    <w:rsid w:val="00A50F72"/>
    <w:rsid w:val="00A52D88"/>
    <w:rsid w:val="00A53604"/>
    <w:rsid w:val="00A6078F"/>
    <w:rsid w:val="00A61E91"/>
    <w:rsid w:val="00A6344C"/>
    <w:rsid w:val="00A750AE"/>
    <w:rsid w:val="00A80288"/>
    <w:rsid w:val="00A81B51"/>
    <w:rsid w:val="00A85064"/>
    <w:rsid w:val="00A934F5"/>
    <w:rsid w:val="00A96C06"/>
    <w:rsid w:val="00AA1A7D"/>
    <w:rsid w:val="00AA1CC4"/>
    <w:rsid w:val="00AA39BF"/>
    <w:rsid w:val="00AA4116"/>
    <w:rsid w:val="00AB228D"/>
    <w:rsid w:val="00AB6FDE"/>
    <w:rsid w:val="00AC3DF4"/>
    <w:rsid w:val="00AD1561"/>
    <w:rsid w:val="00AD41BA"/>
    <w:rsid w:val="00AD6E5B"/>
    <w:rsid w:val="00AD7A65"/>
    <w:rsid w:val="00AE089F"/>
    <w:rsid w:val="00AE1417"/>
    <w:rsid w:val="00AE50D2"/>
    <w:rsid w:val="00B039E1"/>
    <w:rsid w:val="00B04D83"/>
    <w:rsid w:val="00B05EF7"/>
    <w:rsid w:val="00B11E62"/>
    <w:rsid w:val="00B14A81"/>
    <w:rsid w:val="00B20882"/>
    <w:rsid w:val="00B20B4A"/>
    <w:rsid w:val="00B2528F"/>
    <w:rsid w:val="00B277A2"/>
    <w:rsid w:val="00B37F2B"/>
    <w:rsid w:val="00B401CB"/>
    <w:rsid w:val="00B42E0E"/>
    <w:rsid w:val="00B45710"/>
    <w:rsid w:val="00B50F1D"/>
    <w:rsid w:val="00B51D25"/>
    <w:rsid w:val="00B52DCB"/>
    <w:rsid w:val="00B54978"/>
    <w:rsid w:val="00B6563B"/>
    <w:rsid w:val="00B708B7"/>
    <w:rsid w:val="00B71533"/>
    <w:rsid w:val="00B81DB6"/>
    <w:rsid w:val="00B9068A"/>
    <w:rsid w:val="00B94C2F"/>
    <w:rsid w:val="00B94EAC"/>
    <w:rsid w:val="00B96824"/>
    <w:rsid w:val="00BA08CC"/>
    <w:rsid w:val="00BB0E4B"/>
    <w:rsid w:val="00BB4E21"/>
    <w:rsid w:val="00BB5154"/>
    <w:rsid w:val="00BB6B89"/>
    <w:rsid w:val="00BB79B1"/>
    <w:rsid w:val="00BC08F7"/>
    <w:rsid w:val="00BC2735"/>
    <w:rsid w:val="00BC7AA9"/>
    <w:rsid w:val="00BD0594"/>
    <w:rsid w:val="00BE72EA"/>
    <w:rsid w:val="00BF26F7"/>
    <w:rsid w:val="00C0223B"/>
    <w:rsid w:val="00C06EF8"/>
    <w:rsid w:val="00C12592"/>
    <w:rsid w:val="00C2362F"/>
    <w:rsid w:val="00C236C5"/>
    <w:rsid w:val="00C23C18"/>
    <w:rsid w:val="00C252BF"/>
    <w:rsid w:val="00C32B31"/>
    <w:rsid w:val="00C37267"/>
    <w:rsid w:val="00C40250"/>
    <w:rsid w:val="00C44780"/>
    <w:rsid w:val="00C44A5A"/>
    <w:rsid w:val="00C45AA6"/>
    <w:rsid w:val="00C509A5"/>
    <w:rsid w:val="00C513C2"/>
    <w:rsid w:val="00C51505"/>
    <w:rsid w:val="00C552A0"/>
    <w:rsid w:val="00C5684E"/>
    <w:rsid w:val="00C56BF5"/>
    <w:rsid w:val="00C72F78"/>
    <w:rsid w:val="00C81EFF"/>
    <w:rsid w:val="00C838AC"/>
    <w:rsid w:val="00C85F96"/>
    <w:rsid w:val="00C925F5"/>
    <w:rsid w:val="00C930DD"/>
    <w:rsid w:val="00C94251"/>
    <w:rsid w:val="00C967FB"/>
    <w:rsid w:val="00C97E1C"/>
    <w:rsid w:val="00CA0651"/>
    <w:rsid w:val="00CA094C"/>
    <w:rsid w:val="00CA40F7"/>
    <w:rsid w:val="00CA482B"/>
    <w:rsid w:val="00CA7E2C"/>
    <w:rsid w:val="00CB123E"/>
    <w:rsid w:val="00CB25ED"/>
    <w:rsid w:val="00CD09AE"/>
    <w:rsid w:val="00CE28C9"/>
    <w:rsid w:val="00CE47B6"/>
    <w:rsid w:val="00CE5635"/>
    <w:rsid w:val="00CE58CC"/>
    <w:rsid w:val="00CE7DD7"/>
    <w:rsid w:val="00CF28E4"/>
    <w:rsid w:val="00D04AC2"/>
    <w:rsid w:val="00D05BB8"/>
    <w:rsid w:val="00D110F7"/>
    <w:rsid w:val="00D130B3"/>
    <w:rsid w:val="00D172F5"/>
    <w:rsid w:val="00D22EDE"/>
    <w:rsid w:val="00D27E97"/>
    <w:rsid w:val="00D31943"/>
    <w:rsid w:val="00D42302"/>
    <w:rsid w:val="00D514BD"/>
    <w:rsid w:val="00D517B5"/>
    <w:rsid w:val="00D542C8"/>
    <w:rsid w:val="00D54FFA"/>
    <w:rsid w:val="00D56407"/>
    <w:rsid w:val="00D62557"/>
    <w:rsid w:val="00D626E9"/>
    <w:rsid w:val="00D64A27"/>
    <w:rsid w:val="00D71E0A"/>
    <w:rsid w:val="00D807EA"/>
    <w:rsid w:val="00D90B07"/>
    <w:rsid w:val="00D95539"/>
    <w:rsid w:val="00DB0A0E"/>
    <w:rsid w:val="00DB74CB"/>
    <w:rsid w:val="00DC2211"/>
    <w:rsid w:val="00DC7891"/>
    <w:rsid w:val="00DD4AF7"/>
    <w:rsid w:val="00DD7A44"/>
    <w:rsid w:val="00DF233C"/>
    <w:rsid w:val="00DF514C"/>
    <w:rsid w:val="00E01D03"/>
    <w:rsid w:val="00E044AE"/>
    <w:rsid w:val="00E1613E"/>
    <w:rsid w:val="00E165BF"/>
    <w:rsid w:val="00E27D3B"/>
    <w:rsid w:val="00E304AA"/>
    <w:rsid w:val="00E31CD4"/>
    <w:rsid w:val="00E320FC"/>
    <w:rsid w:val="00E37F12"/>
    <w:rsid w:val="00E46F6E"/>
    <w:rsid w:val="00E54CEE"/>
    <w:rsid w:val="00E553D9"/>
    <w:rsid w:val="00E8162B"/>
    <w:rsid w:val="00E816F3"/>
    <w:rsid w:val="00E820A9"/>
    <w:rsid w:val="00E877AD"/>
    <w:rsid w:val="00E914B5"/>
    <w:rsid w:val="00E92ED2"/>
    <w:rsid w:val="00E96533"/>
    <w:rsid w:val="00EA2B13"/>
    <w:rsid w:val="00EB0292"/>
    <w:rsid w:val="00EC2179"/>
    <w:rsid w:val="00EC30D2"/>
    <w:rsid w:val="00EC38FE"/>
    <w:rsid w:val="00ED15BB"/>
    <w:rsid w:val="00ED2112"/>
    <w:rsid w:val="00EF1646"/>
    <w:rsid w:val="00EF4E2E"/>
    <w:rsid w:val="00EF79C2"/>
    <w:rsid w:val="00EF7D66"/>
    <w:rsid w:val="00F06D21"/>
    <w:rsid w:val="00F13441"/>
    <w:rsid w:val="00F1419B"/>
    <w:rsid w:val="00F155A3"/>
    <w:rsid w:val="00F1780A"/>
    <w:rsid w:val="00F21BFA"/>
    <w:rsid w:val="00F22DC7"/>
    <w:rsid w:val="00F23BC8"/>
    <w:rsid w:val="00F2411A"/>
    <w:rsid w:val="00F25A53"/>
    <w:rsid w:val="00F25B76"/>
    <w:rsid w:val="00F32883"/>
    <w:rsid w:val="00F35758"/>
    <w:rsid w:val="00F36DF4"/>
    <w:rsid w:val="00F41643"/>
    <w:rsid w:val="00F42A6E"/>
    <w:rsid w:val="00F50CF0"/>
    <w:rsid w:val="00F55A1A"/>
    <w:rsid w:val="00F57F9F"/>
    <w:rsid w:val="00F65158"/>
    <w:rsid w:val="00F65D59"/>
    <w:rsid w:val="00F730E6"/>
    <w:rsid w:val="00F75BC5"/>
    <w:rsid w:val="00F86E0C"/>
    <w:rsid w:val="00F90A93"/>
    <w:rsid w:val="00F90E85"/>
    <w:rsid w:val="00F96B7E"/>
    <w:rsid w:val="00FA24BC"/>
    <w:rsid w:val="00FA4E02"/>
    <w:rsid w:val="00FB2438"/>
    <w:rsid w:val="00FB26C6"/>
    <w:rsid w:val="00FB2C59"/>
    <w:rsid w:val="00FB7004"/>
    <w:rsid w:val="00FD097C"/>
    <w:rsid w:val="00FD167E"/>
    <w:rsid w:val="00FD7BD6"/>
    <w:rsid w:val="00FE3F0C"/>
    <w:rsid w:val="00FE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316033BF-F83E-43D6-9B5B-430A9F75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Samp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6A7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A7B26"/>
    <w:pPr>
      <w:ind w:left="720"/>
      <w:contextualSpacing/>
    </w:pPr>
  </w:style>
  <w:style w:type="paragraph" w:styleId="Koptekst">
    <w:name w:val="header"/>
    <w:basedOn w:val="Standaard"/>
    <w:link w:val="KoptekstChar"/>
    <w:rsid w:val="00103350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rsid w:val="00103350"/>
    <w:rPr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rsid w:val="00103350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rsid w:val="00103350"/>
    <w:rPr>
      <w:sz w:val="24"/>
      <w:szCs w:val="24"/>
      <w:lang w:val="nl-NL" w:eastAsia="nl-NL"/>
    </w:rPr>
  </w:style>
  <w:style w:type="paragraph" w:styleId="Normaalweb">
    <w:name w:val="Normal (Web)"/>
    <w:basedOn w:val="Standaard"/>
    <w:uiPriority w:val="99"/>
    <w:unhideWhenUsed/>
    <w:rsid w:val="00E96533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56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Hogeschool van Arnhem en Nijmegen</Company>
  <LinksUpToDate>false</LinksUpToDate>
  <CharactersWithSpaces>9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bben Remco</dc:creator>
  <cp:keywords/>
  <dc:description/>
  <cp:lastModifiedBy>Ebben Remco</cp:lastModifiedBy>
  <cp:revision>18</cp:revision>
  <dcterms:created xsi:type="dcterms:W3CDTF">2016-12-08T13:03:00Z</dcterms:created>
  <dcterms:modified xsi:type="dcterms:W3CDTF">2017-06-2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</vt:lpwstr>
  </property>
  <property fmtid="{D5CDD505-2E9C-101B-9397-08002B2CF9AE}" pid="3" name="WnCSubscriberId">
    <vt:lpwstr>6812</vt:lpwstr>
  </property>
  <property fmtid="{D5CDD505-2E9C-101B-9397-08002B2CF9AE}" pid="4" name="WnCOutputStyleId">
    <vt:lpwstr>10001</vt:lpwstr>
  </property>
  <property fmtid="{D5CDD505-2E9C-101B-9397-08002B2CF9AE}" pid="5" name="RWProductId">
    <vt:lpwstr>WnC</vt:lpwstr>
  </property>
  <property fmtid="{D5CDD505-2E9C-101B-9397-08002B2CF9AE}" pid="6" name="WnC4Folder">
    <vt:lpwstr>Documents///Table 5 - criteriaguidelines, definitive</vt:lpwstr>
  </property>
</Properties>
</file>